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AC51B" w14:textId="4801AB36" w:rsidR="00835652" w:rsidRDefault="0083565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047" w:type="dxa"/>
        <w:tblInd w:w="-1013" w:type="dxa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370"/>
        <w:gridCol w:w="412"/>
        <w:gridCol w:w="457"/>
        <w:gridCol w:w="524"/>
        <w:gridCol w:w="2913"/>
        <w:gridCol w:w="323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  <w:gridCol w:w="216"/>
      </w:tblGrid>
      <w:tr w:rsidR="009F51F0" w:rsidRPr="00757E61" w14:paraId="07282D35" w14:textId="77777777" w:rsidTr="00C95461">
        <w:trPr>
          <w:cantSplit/>
          <w:trHeight w:val="1134"/>
        </w:trPr>
        <w:tc>
          <w:tcPr>
            <w:tcW w:w="3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textDirection w:val="btLr"/>
            <w:vAlign w:val="center"/>
            <w:hideMark/>
          </w:tcPr>
          <w:p w14:paraId="6D0A22CF" w14:textId="77777777" w:rsidR="00D7263A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Amino acid</w:t>
            </w: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br/>
              <w:t>Position</w:t>
            </w:r>
          </w:p>
          <w:p w14:paraId="38E65C1B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</w:p>
        </w:tc>
        <w:tc>
          <w:tcPr>
            <w:tcW w:w="4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textDirection w:val="btLr"/>
            <w:vAlign w:val="center"/>
            <w:hideMark/>
          </w:tcPr>
          <w:p w14:paraId="786849DA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Wuhan Reference</w:t>
            </w: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br/>
              <w:t>Residue</w:t>
            </w:r>
          </w:p>
        </w:tc>
        <w:tc>
          <w:tcPr>
            <w:tcW w:w="4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textDirection w:val="btLr"/>
            <w:vAlign w:val="center"/>
            <w:hideMark/>
          </w:tcPr>
          <w:p w14:paraId="53E62C6D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Recombinant Conserved</w:t>
            </w: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br/>
              <w:t>Residue</w:t>
            </w:r>
          </w:p>
        </w:tc>
        <w:tc>
          <w:tcPr>
            <w:tcW w:w="5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textDirection w:val="btLr"/>
            <w:vAlign w:val="center"/>
            <w:hideMark/>
          </w:tcPr>
          <w:p w14:paraId="404331BB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Relative</w:t>
            </w: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br/>
              <w:t xml:space="preserve">Conservation </w:t>
            </w: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br/>
              <w:t>Score</w:t>
            </w:r>
          </w:p>
        </w:tc>
        <w:tc>
          <w:tcPr>
            <w:tcW w:w="291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6CD7AE7E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Significance</w:t>
            </w:r>
          </w:p>
        </w:tc>
        <w:tc>
          <w:tcPr>
            <w:tcW w:w="3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textDirection w:val="btLr"/>
            <w:vAlign w:val="center"/>
          </w:tcPr>
          <w:p w14:paraId="294E16A1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Reference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33C6E5E5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D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706E6000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E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565C9B9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F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3CF8A370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G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29A2C260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H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6407A9AD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J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150532A8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K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03752496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L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400941E5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M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3E31B8E5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N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148F06B4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P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4E00F53E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Q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15CD1ACD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R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7889E4B0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S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D17394F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T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EFE71D3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U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62619B98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V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59AFE4B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W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361A688D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Y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2E29B2E1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Z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10C02A6C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A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37282C0E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B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1B2EDF1E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C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7032470E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D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3DCD706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E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5A31F398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F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495AF612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G</w:t>
            </w:r>
          </w:p>
        </w:tc>
        <w:tc>
          <w:tcPr>
            <w:tcW w:w="21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3F3F3F"/>
            <w:noWrap/>
            <w:textDirection w:val="btLr"/>
            <w:vAlign w:val="center"/>
            <w:hideMark/>
          </w:tcPr>
          <w:p w14:paraId="419EE0F0" w14:textId="77777777" w:rsidR="00D7263A" w:rsidRPr="00B252F3" w:rsidRDefault="00D7263A" w:rsidP="00C9546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</w:pPr>
            <w:r w:rsidRPr="00B252F3">
              <w:rPr>
                <w:rFonts w:ascii="Times New Roman" w:eastAsia="Times New Roman" w:hAnsi="Times New Roman" w:cs="Times New Roman"/>
                <w:b/>
                <w:color w:val="FFFFFF"/>
                <w:sz w:val="13"/>
                <w:szCs w:val="13"/>
                <w:lang w:eastAsia="en-IN"/>
              </w:rPr>
              <w:t>XAH</w:t>
            </w:r>
          </w:p>
        </w:tc>
      </w:tr>
      <w:tr w:rsidR="009F51F0" w:rsidRPr="00757E61" w14:paraId="26BBDB50" w14:textId="77777777" w:rsidTr="00C95461">
        <w:trPr>
          <w:trHeight w:val="177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5B11D0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C71DF2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D4AE65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333E99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F5284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lang w:eastAsia="en-IN"/>
              </w:rPr>
              <w:t>T19I: Significant evasion from NTD-targeted neutralizing antibodies 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lang w:eastAsia="en-IN"/>
              </w:rPr>
              <w:t>n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222222"/>
                <w:sz w:val="15"/>
                <w:szCs w:val="15"/>
                <w:lang w:eastAsia="en-IN"/>
              </w:rPr>
              <w:t>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0E163A0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fldChar w:fldCharType="begin">
                <w:fldData xml:space="preserve">PEVuZE5vdGU+PENpdGUgRXhjbHVkZVllYXI9IjEiPjxBdXRob3I+QWk8L0F1dGhvcj48WWVhcj4y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fldChar w:fldCharType="begin">
                <w:fldData xml:space="preserve">PEVuZE5vdGU+PENpdGUgRXhjbHVkZVllYXI9IjEiPjxBdXRob3I+QWk8L0F1dGhvcj48WWVhcj4y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IN"/>
              </w:rPr>
              <w:t>(3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BDE8E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9CBA2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9DB0D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96506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970B2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94D16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3259A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A516A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63FCF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C247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408EF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B8DB5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C2808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C892A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6AFF16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CDE91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74195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FD978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AA8C8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DDEE4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0A444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EB0E3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8D68C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F9DD2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A718B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6BC04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BC4C8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D147C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</w:t>
            </w:r>
          </w:p>
        </w:tc>
      </w:tr>
      <w:tr w:rsidR="00D7263A" w:rsidRPr="00757E61" w14:paraId="42556674" w14:textId="77777777" w:rsidTr="00C95461">
        <w:trPr>
          <w:trHeight w:val="68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9581E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63863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DFE5E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40BCD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5A56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212121"/>
                <w:sz w:val="15"/>
                <w:szCs w:val="15"/>
                <w:lang w:eastAsia="en-IN"/>
              </w:rPr>
              <w:t>del24-26+A27S: Loss in neutralization activity of NTD-directed monoclonal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212121"/>
                <w:sz w:val="15"/>
                <w:szCs w:val="15"/>
                <w:lang w:eastAsia="en-IN"/>
              </w:rPr>
              <w:t>m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212121"/>
                <w:sz w:val="15"/>
                <w:szCs w:val="15"/>
                <w:lang w:eastAsia="en-IN"/>
              </w:rPr>
              <w:t>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F6D92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Wk8L0F1dGhvcj48WWVhcj4y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Wk8L0F1dGhvcj48WWVhcj4y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56F4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9F26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4E81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91E5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EA55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A90A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CA64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471A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9B8F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8A6E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D8C6D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50D96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23B0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0901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4431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F359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84A2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0D77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7A7C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C931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F31D9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1F93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3E13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3FA7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B4D0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54D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1FB97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BDF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9F51F0" w:rsidRPr="00757E61" w14:paraId="53602678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483E4A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8A8808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916B00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C2E5DE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CF9740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del25–</w:t>
            </w:r>
            <w:proofErr w:type="gram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27 :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Significant evasion from NTD-targeted neutralizing antibodies 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n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) ; 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del24-26+A27S: Loss in neutralization activity of NTD-directed monoclonal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m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68E6010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WGlhPC9BdXRob3I+PFllYXI+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WGlhPC9BdXRob3I+PFllYXI+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, 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C2F98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EBBDE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E05B0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10B97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A6E9B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61A84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81F44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860A8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E039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EC236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16E9B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107C9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87F99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7F7FD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58EF8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E9779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9CBCA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FD6D4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5692F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4FDFF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5024A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9BFD2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4BA81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7D76C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421E5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91A61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9EE2E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73AA7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D7263A" w:rsidRPr="00757E61" w14:paraId="3E8DACD9" w14:textId="77777777" w:rsidTr="00C95461">
        <w:trPr>
          <w:trHeight w:val="49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0B81D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4074D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8FBD9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29CB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3972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del25–</w:t>
            </w:r>
            <w:proofErr w:type="gram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27 :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Significant evasion from NTD-targeted neutralizing antibodies 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n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del24-26+A27S - Loss in neutralization activity of NTD-directed monoclonal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m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AE8F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WGlhPC9BdXRob3I+PFllYXI+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WGlhPC9BdXRob3I+PFllYXI+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3, 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758B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3455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8D5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EC6D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F602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8928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A477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58FA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5D70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833E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C6D3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62B9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35FE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2FA2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3B74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A39F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D99A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CAA5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F52B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566D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7F61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8A6F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A776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34ED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4260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2F26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9D41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AB7E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9F51F0" w:rsidRPr="00757E61" w14:paraId="0C1FFC66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2CE6CF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9F7535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603C36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F2A1D0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A3652E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 A27S: Reduce spike sensitivity to neutralization by sera from BNT/BNT vaccinated individuals;</w:t>
            </w:r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br/>
              <w:t>del24-26+A27S: Loss in neutralization activity of NTD-directed monoclonal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m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41170D1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UGFzdG9yaW88L0F1dGhvcj48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UGFzdG9yaW88L0F1dGhvcj48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4, 3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5DBC1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049F0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56D5D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569FA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3892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54679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1793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7DC38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41E3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C6FE2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116C3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718DD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5A4CD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438E2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B06BA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1E62E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C4CFB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62A31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0174E8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2C21C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17AFF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C79D0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E01C1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A3671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B5CB9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51617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13D4E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DAE21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</w:tr>
      <w:tr w:rsidR="00D7263A" w:rsidRPr="00757E61" w14:paraId="728A3C68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29485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88663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8562A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E46B4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B18C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V213G: Reduce spike sensitivity to neutralization by sera from BNT/BNT vaccinated individuals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20BF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UGFzdG9yaW88L0F1dGhvcj48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UGFzdG9yaW88L0F1dGhvcj48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0F63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36C4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D019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38B2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E039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CF9D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9B79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F44FA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09DE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741E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8D6B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3395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AFA3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D303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FCF4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0999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0D67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FD42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A452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C3F2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FFF1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A884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ABA9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653C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805D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4736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B102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77FA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</w:t>
            </w:r>
          </w:p>
        </w:tc>
      </w:tr>
      <w:tr w:rsidR="009F51F0" w:rsidRPr="00757E61" w14:paraId="02C1BDD7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3C47E9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1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9F7F4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E375A7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256900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739FCF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 xml:space="preserve"> S317F: Induce large-scale escapes of broad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sarbecoviru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 xml:space="preserve"> neutralizing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nAbs</w:t>
            </w:r>
            <w:proofErr w:type="spellEnd"/>
            <w:proofErr w:type="gramStart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t>) ;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sz w:val="15"/>
                <w:szCs w:val="15"/>
                <w:lang w:eastAsia="en-IN"/>
              </w:rPr>
              <w:br/>
              <w:t>Reduce spike sensitivity to neutralization by BNT/BNT sera in the range of 2 to 5 fold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06AA730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LCAzNSk8L0Rpc3Bs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LCAzNSk8L0Rpc3Bs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, 3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0B077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2B389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273EE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A48D9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D8AEC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B4E4E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BD392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461D2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D848E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720F4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BFE6B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02B38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AD181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829F2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20387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2307E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F2ADF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07B08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0CB4F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8733D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DD47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08208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D43E5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68A05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DD0D4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53B33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0FFF7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7EC5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</w:t>
            </w:r>
          </w:p>
        </w:tc>
      </w:tr>
      <w:tr w:rsidR="00D7263A" w:rsidRPr="00757E61" w14:paraId="2B4A826D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C8F7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6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97299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E2D4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CB506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8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956A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T376 mutation helps ACE2 competing antibodies escape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F579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ED69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AA62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4534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C687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19A7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FA84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6F4D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CE36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BEE4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2200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3390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0B4B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28AA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E1A4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23DE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D9E4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E286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158C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898B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6D7E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5A0D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855D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1C4A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18F8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B567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06D0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31A3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212D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</w:t>
            </w:r>
          </w:p>
        </w:tc>
      </w:tr>
      <w:tr w:rsidR="009F51F0" w:rsidRPr="00757E61" w14:paraId="179613F5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7A56C7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5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5FFF90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DC070A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06C84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C3EF84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D405N: Significant escape of BA.1 lineage omicron-specific neutralizing antibodies 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nAbs</w:t>
            </w:r>
            <w:proofErr w:type="spellEnd"/>
            <w:proofErr w:type="gram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 ;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 xml:space="preserve"> induce large-scale escapes of broad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sarbecoviru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neutralizing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n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 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D405 mutation helps ACE2 competing antibodies escape 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 xml:space="preserve"> Alters the antigenic surface that disrupts the binding of antibodies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 xml:space="preserve">The main reason for poor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crossreactivity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among BA.2/BA.3/BA.4/BA.5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sublineage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.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76C6BDF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736DB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4531B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92103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846DF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7C475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C8E86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88D2E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0F715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7CABEA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DC138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E56AD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3FD92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7A5EF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9B2E8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5505C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CB6C1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FFD06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EA017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46FF1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B5969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5EC20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4534B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05467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6C730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86D2A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4C201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7800E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C6682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</w:t>
            </w:r>
          </w:p>
        </w:tc>
      </w:tr>
      <w:tr w:rsidR="00D7263A" w:rsidRPr="00757E61" w14:paraId="4B216BC2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8608A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8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C735C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2798B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DC3A2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D6D45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R408S: Induce large-scale escapes of broad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sarbecoviru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neutralizing antibodies(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nAbs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)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 xml:space="preserve">R408 mutation helps ACE2 competing antibodies </w:t>
            </w:r>
            <w:proofErr w:type="gram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escape ;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Alters the antigenic surface that disrupts the binding of antibodies;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C500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gRXhjbHVkZVllYXI9IjEiPjxBdXRob3I+Q2FvPC9BdXRob3I+PFllYXI+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6777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17A5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FA70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7E40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3BFC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109F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805F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D8FE1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9794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E4AFE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FE6F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B57E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84D8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208C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6CB7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8C85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B3E5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4B14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0F66F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AE8C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0D5B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3828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365F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B5DF1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FBCA5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4D47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7C0D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E737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</w:t>
            </w:r>
          </w:p>
        </w:tc>
      </w:tr>
      <w:tr w:rsidR="009F51F0" w:rsidRPr="00757E61" w14:paraId="5FDAB8B6" w14:textId="77777777" w:rsidTr="00C95461">
        <w:trPr>
          <w:trHeight w:val="21"/>
        </w:trPr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2FDA26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3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D0DA7E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5AE2D3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BC8454" w14:textId="77777777" w:rsidR="00D7263A" w:rsidRPr="00632C4B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32C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92D75E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Q493R: Emerges during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bamlanivimab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/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etesevimab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cocktail </w:t>
            </w:r>
            <w:proofErr w:type="gram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treatment ;</w:t>
            </w:r>
            <w:proofErr w:type="gram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 xml:space="preserve">Causes resistance to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bamlanivimab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and </w:t>
            </w:r>
            <w:proofErr w:type="spellStart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>etesivimab</w:t>
            </w:r>
            <w:proofErr w:type="spellEnd"/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t xml:space="preserve"> 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Q493 is critical for binding to Class 2 and 3 antibodies ;</w:t>
            </w:r>
            <w:r w:rsidRPr="00670789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IN"/>
              </w:rPr>
              <w:br/>
              <w:t>Q493 mutations increase binding affinity to the ACE2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vAlign w:val="center"/>
          </w:tcPr>
          <w:p w14:paraId="10106A7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ExcludeYear="1"&gt;&lt;Author&gt;Focosi&lt;/Author&gt;&lt;Year&gt;2021&lt;/Year&gt;&lt;RecNum&gt;25&lt;/RecNum&gt;&lt;DisplayText&gt;(36)&lt;/DisplayText&gt;&lt;record&gt;&lt;rec-number&gt;25&lt;/rec-number&gt;&lt;foreign-keys&gt;&lt;key app="EN" db-id="a0d5zaeeae05sfeet96vrx0ya9sf9ppwtvxx" timestamp="1661127375"&gt;25&lt;/key&gt;&lt;/foreign-keys&gt;&lt;ref-type name="Journal Article"&gt;17&lt;/ref-type&gt;&lt;contributors&gt;&lt;authors&gt;&lt;author&gt;Focosi, D.&lt;/author&gt;&lt;author&gt;Novazzi, F.&lt;/author&gt;&lt;author&gt;Genoni, A.&lt;/author&gt;&lt;author&gt;Dentali, F.&lt;/author&gt;&lt;author&gt;Gasperina, D. D.&lt;/author&gt;&lt;author&gt;Baj, A.&lt;/author&gt;&lt;author&gt;Maggi, F.&lt;/author&gt;&lt;/authors&gt;&lt;/contributors&gt;&lt;titles&gt;&lt;title&gt;Emergence of SARS-COV-2 Spike Protein Escape Mutation Q493R after Treatment for COVID-19&lt;/title&gt;&lt;secondary-title&gt;Emerg Infect Dis&lt;/secondary-title&gt;&lt;/titles&gt;&lt;periodical&gt;&lt;full-title&gt;Emerg Infect Dis&lt;/full-title&gt;&lt;/periodical&gt;&lt;pages&gt;2728-2731&lt;/pages&gt;&lt;volume&gt;27&lt;/volume&gt;&lt;number&gt;10&lt;/number&gt;&lt;edition&gt;20210727&lt;/edition&gt;&lt;keywords&gt;&lt;keyword&gt;*covid-19&lt;/keyword&gt;&lt;keyword&gt;Humans&lt;/keyword&gt;&lt;keyword&gt;Mutation&lt;/keyword&gt;&lt;keyword&gt;SARS-CoV-2&lt;/keyword&gt;&lt;keyword&gt;*Spike Glycoprotein, Coronavirus/genetics&lt;/keyword&gt;&lt;keyword&gt;Covid-19&lt;/keyword&gt;&lt;keyword&gt;Italy&lt;/keyword&gt;&lt;keyword&gt;bamlaniv/etesevimab&lt;/keyword&gt;&lt;keyword&gt;coronavirus disease&lt;/keyword&gt;&lt;keyword&gt;coronaviruses&lt;/keyword&gt;&lt;keyword&gt;receptor-binding motif&lt;/keyword&gt;&lt;keyword&gt;respiratory infections&lt;/keyword&gt;&lt;keyword&gt;severe acute respiratory syndrome coronavirus 2&lt;/keyword&gt;&lt;keyword&gt;spike protein&lt;/keyword&gt;&lt;keyword&gt;spike protein escape mutation Q493R&lt;/keyword&gt;&lt;keyword&gt;treatment&lt;/keyword&gt;&lt;keyword&gt;variant&lt;/keyword&gt;&lt;keyword&gt;viruses&lt;/keyword&gt;&lt;keyword&gt;zoonoses&lt;/keyword&gt;&lt;/keywords&gt;&lt;dates&gt;&lt;year&gt;2021&lt;/year&gt;&lt;pub-dates&gt;&lt;date&gt;Oct&lt;/date&gt;&lt;/pub-dates&gt;&lt;/dates&gt;&lt;isbn&gt;1080-6059 (Electronic)&amp;#xD;1080-6040 (Linking)&lt;/isbn&gt;&lt;accession-num&gt;34314668&lt;/accession-num&gt;&lt;urls&gt;&lt;related-urls&gt;&lt;url&gt;https://www.ncbi.nlm.nih.gov/pubmed/34314668&lt;/url&gt;&lt;/related-urls&gt;&lt;/urls&gt;&lt;custom2&gt;PMC8462334&lt;/custom2&gt;&lt;electronic-resource-num&gt;10.3201/eid2710.21153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D151B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3998D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A8B65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67D95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0A6946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758DE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D0B68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F6041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08046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9CDA2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69C6A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F6251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F9E773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312FF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0A2D6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7CF9B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8418E0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BB22D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34674C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6BBC9B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2F52A9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82FAC2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DAA464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E167D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59A94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C0D507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B93028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  <w:tc>
          <w:tcPr>
            <w:tcW w:w="2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79345D" w14:textId="77777777" w:rsidR="00D7263A" w:rsidRPr="00670789" w:rsidRDefault="00D7263A" w:rsidP="00C95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6707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</w:t>
            </w:r>
          </w:p>
        </w:tc>
      </w:tr>
    </w:tbl>
    <w:p w14:paraId="6AE4F7FA" w14:textId="77777777" w:rsidR="00D7263A" w:rsidRDefault="00D7263A">
      <w:pPr>
        <w:rPr>
          <w:del w:id="0" w:author="Rishad Shiraz" w:date="2022-08-23T18:17:00Z"/>
          <w:rFonts w:ascii="Times New Roman" w:hAnsi="Times New Roman" w:cs="Times New Roman"/>
          <w:b/>
          <w:bCs/>
          <w:sz w:val="24"/>
          <w:szCs w:val="24"/>
        </w:rPr>
      </w:pPr>
    </w:p>
    <w:p w14:paraId="526DE160" w14:textId="77777777" w:rsidR="009F51F0" w:rsidRDefault="009F51F0" w:rsidP="009F51F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499A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Pr="00EA49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least one omicron parenting Recombinant lineage spike residue conservation relative to omicron with discovered relevance in viral transmission and immune escape having recombinant specific residue information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t xml:space="preserve">. Each conserved 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mino acid position in spike which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t xml:space="preserve"> varying from Wuhan reference sequence </w:t>
      </w:r>
      <w:proofErr w:type="spellStart"/>
      <w:r w:rsidRPr="00EA499A">
        <w:rPr>
          <w:rFonts w:ascii="Times New Roman" w:hAnsi="Times New Roman" w:cs="Times New Roman"/>
          <w:sz w:val="24"/>
          <w:szCs w:val="24"/>
          <w:lang w:val="en-US"/>
        </w:rPr>
        <w:t>wuhan</w:t>
      </w:r>
      <w:proofErr w:type="spellEnd"/>
      <w:r w:rsidRPr="00EA499A">
        <w:rPr>
          <w:rFonts w:ascii="Times New Roman" w:hAnsi="Times New Roman" w:cs="Times New Roman"/>
          <w:sz w:val="24"/>
          <w:szCs w:val="24"/>
          <w:lang w:val="en-US"/>
        </w:rPr>
        <w:t xml:space="preserve"> reference spike residue at those positions in one letter code, conserved recombinant lineages residue at that position in one letter cod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t>relative residue conservation score of recombinant lineages spike relative to residue conservation scores in spikes of omicron lineages, mutation significanc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t>reference for the mutation significance information and specific amino acid residue in each of the 28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99A">
        <w:rPr>
          <w:rFonts w:ascii="Times New Roman" w:hAnsi="Times New Roman" w:cs="Times New Roman"/>
          <w:sz w:val="24"/>
          <w:szCs w:val="24"/>
          <w:lang w:val="en-US"/>
        </w:rPr>
        <w:t>least one omicron parenting recombinants in these conserved positions are tabulated.</w:t>
      </w:r>
    </w:p>
    <w:p w14:paraId="7A5F4E32" w14:textId="79411FCD" w:rsidR="003F18FE" w:rsidRPr="0068665C" w:rsidRDefault="003F18FE" w:rsidP="009F51F0">
      <w:pPr>
        <w:rPr>
          <w:rFonts w:ascii="Times New Roman" w:hAnsi="Times New Roman" w:cs="Times New Roman"/>
          <w:sz w:val="24"/>
          <w:szCs w:val="24"/>
        </w:rPr>
      </w:pPr>
    </w:p>
    <w:sectPr w:rsidR="003F18FE" w:rsidRPr="0068665C" w:rsidSect="003F1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ishad Shiraz">
    <w15:presenceInfo w15:providerId="None" w15:userId="Rishad Shira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DFA"/>
    <w:rsid w:val="000400C4"/>
    <w:rsid w:val="000840D2"/>
    <w:rsid w:val="0008422A"/>
    <w:rsid w:val="000E7352"/>
    <w:rsid w:val="0013532C"/>
    <w:rsid w:val="00142032"/>
    <w:rsid w:val="00272DFA"/>
    <w:rsid w:val="00286D15"/>
    <w:rsid w:val="002E62A1"/>
    <w:rsid w:val="00317793"/>
    <w:rsid w:val="003F18FE"/>
    <w:rsid w:val="003F573C"/>
    <w:rsid w:val="0040623A"/>
    <w:rsid w:val="004126D7"/>
    <w:rsid w:val="004316DD"/>
    <w:rsid w:val="004D438C"/>
    <w:rsid w:val="00534706"/>
    <w:rsid w:val="00552815"/>
    <w:rsid w:val="005F0ADB"/>
    <w:rsid w:val="006077BD"/>
    <w:rsid w:val="0068665C"/>
    <w:rsid w:val="006E6563"/>
    <w:rsid w:val="006F162E"/>
    <w:rsid w:val="007B1649"/>
    <w:rsid w:val="007D514A"/>
    <w:rsid w:val="008133EB"/>
    <w:rsid w:val="00835652"/>
    <w:rsid w:val="008867D3"/>
    <w:rsid w:val="00915E15"/>
    <w:rsid w:val="00963BC0"/>
    <w:rsid w:val="00970FAD"/>
    <w:rsid w:val="009772C8"/>
    <w:rsid w:val="009F51F0"/>
    <w:rsid w:val="00A81B74"/>
    <w:rsid w:val="00AA2D91"/>
    <w:rsid w:val="00B2728E"/>
    <w:rsid w:val="00B612D3"/>
    <w:rsid w:val="00C40C74"/>
    <w:rsid w:val="00C864DF"/>
    <w:rsid w:val="00CC2A7B"/>
    <w:rsid w:val="00D7263A"/>
    <w:rsid w:val="00D91C9B"/>
    <w:rsid w:val="00E9393D"/>
    <w:rsid w:val="00E968B5"/>
    <w:rsid w:val="00EB64A9"/>
    <w:rsid w:val="00ED531F"/>
    <w:rsid w:val="00F22C86"/>
    <w:rsid w:val="00FA3212"/>
    <w:rsid w:val="00FC45A3"/>
    <w:rsid w:val="00FD255D"/>
    <w:rsid w:val="00FE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80F85"/>
  <w15:chartTrackingRefBased/>
  <w15:docId w15:val="{CB42C8C4-F478-417B-81AC-2542DCF7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72D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5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652"/>
    <w:rPr>
      <w:sz w:val="20"/>
      <w:szCs w:val="20"/>
    </w:rPr>
  </w:style>
  <w:style w:type="paragraph" w:styleId="Revision">
    <w:name w:val="Revision"/>
    <w:hidden/>
    <w:uiPriority w:val="99"/>
    <w:semiHidden/>
    <w:rsid w:val="009F51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4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4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d Shiraz</dc:creator>
  <cp:keywords/>
  <dc:description/>
  <cp:lastModifiedBy>Rishad Shiraz</cp:lastModifiedBy>
  <cp:revision>2</cp:revision>
  <dcterms:created xsi:type="dcterms:W3CDTF">2022-08-23T12:46:00Z</dcterms:created>
  <dcterms:modified xsi:type="dcterms:W3CDTF">2022-08-23T12:49:00Z</dcterms:modified>
</cp:coreProperties>
</file>